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</w:rPr>
      </w:pPr>
      <w:r>
        <w:rPr>
          <w:b/>
        </w:rPr>
        <w:t>Table S2: Accuracy of caregiver recall of key questions of diagnosis and treatment of malaria for children with reported fever in the past 2 weeks, by follow-up and social-demographic characteristics, Western Province Zambia 2012</w:t>
      </w:r>
    </w:p>
    <w:tbl>
      <w:tblPr>
        <w:tblW w:w="138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5"/>
        <w:gridCol w:w="1507"/>
        <w:gridCol w:w="1507"/>
        <w:gridCol w:w="1508"/>
        <w:gridCol w:w="1507"/>
        <w:gridCol w:w="1507"/>
        <w:gridCol w:w="1508"/>
        <w:gridCol w:w="832"/>
      </w:tblGrid>
      <w:tr>
        <w:trPr>
          <w:trHeight w:val="520" w:hRule="atLeast"/>
        </w:trPr>
        <w:tc>
          <w:tcPr>
            <w:tcW w:w="3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Caregiver recall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 xml:space="preserve">Sensitivity </w:t>
            </w:r>
          </w:p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(%)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95% confidence interval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 xml:space="preserve">Specificity </w:t>
            </w:r>
          </w:p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(%)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95% confidence interval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 xml:space="preserve">Accuracy </w:t>
            </w:r>
          </w:p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(%)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95% confidence interval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Sample size</w:t>
            </w:r>
          </w:p>
        </w:tc>
      </w:tr>
      <w:tr>
        <w:trPr>
          <w:trHeight w:val="423" w:hRule="atLeast"/>
        </w:trPr>
        <w:tc>
          <w:tcPr>
            <w:tcW w:w="3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b/>
                <w:sz w:val="20"/>
                <w:szCs w:val="20"/>
              </w:rPr>
              <w:t>Recall finger/heel stick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Facility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Kahare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9.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9.5 – 48.9**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8.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9.1 – 57.4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4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Luampa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8.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9.5 – 27.7**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0.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3.9 – 10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8.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8.6 – 38.2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1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Mulamba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.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 </w:t>
            </w:r>
            <w:r>
              <w:rPr>
                <w:rFonts w:cs="Calibri"/>
                <w:sz w:val="20"/>
                <w:szCs w:val="20"/>
              </w:rPr>
              <w:t>0 – 40.2**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9.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4.3 – 94.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6.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0.7 – 91.9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6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Mwanambuyu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4.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9.7 – 98.7**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1.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4.2 – 97.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1.9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7.1 – 96.7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24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Nkeyema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5.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9.1 – 92.1**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5.7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9.2 – 92.2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2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Child age in years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</w:t>
            </w:r>
            <w:r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8.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8.3 – 69.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8.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9.4 – 97.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9.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1.9 – 77.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38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</w:t>
            </w: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7.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8.8 – 67.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7.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8.1 – 96.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6.7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9.4 – 73.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62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</w:t>
            </w:r>
            <w:r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7.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7.8 – 78.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4.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7.6 – 99.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6.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8.9 – 84.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9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</w:t>
            </w:r>
            <w:r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8.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7.4 – 80.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2.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5.1 – 99.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5.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6.7 – 84.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0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</w:t>
            </w:r>
            <w:r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6.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2.4 – 80.9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8.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6.2 – 97.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5.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4.7 – 85.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8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Child sex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</w:t>
            </w:r>
            <w:r>
              <w:rPr>
                <w:rFonts w:cs="Calibri"/>
                <w:sz w:val="20"/>
                <w:szCs w:val="20"/>
              </w:rPr>
              <w:t>Male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9.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2.6 – 75.6*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8.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2.4 – 95.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5.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0.3 – 80.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84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</w:t>
            </w:r>
            <w:r>
              <w:rPr>
                <w:rFonts w:cs="Calibri"/>
                <w:sz w:val="20"/>
                <w:szCs w:val="20"/>
              </w:rPr>
              <w:t>Female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6.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9.7 – 63.7*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0.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5.3 – 96.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8.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2.9 – 73.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93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Respondent at home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Mother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3.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8.5 – 68.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1.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7.2 – 95.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2.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8.3 – 75.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38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Caregiver other than mother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2.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6.9 – 68.8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0.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4.3 – 95.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6.7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1.9 – 81.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9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Days to follow-up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0-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9.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4.1 – 65.7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2.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7.7 – 97.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9.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4.5 – 73.7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82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7-1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0.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1.8 – 78.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6.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9.0 – 93.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6.9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1.0 – 82.8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95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SES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oorest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8.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6.4 – 70.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5.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5.4 – 95.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9.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1.2 – 77.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5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7.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6.7 – 77.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4.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7.8 – 10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5.9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8.1 – 83.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6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5.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5.7 – 74.8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6.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8.8 – 10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1.9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3.9 – 79.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21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4.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4.0 – 75.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5.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4.1 – 97.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1.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2.7 – 79.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4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5-    Least poor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7.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5.6 – 69.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0.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2.0 – 99.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0.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1.8 – 78.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1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Mother age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18-2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4.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6.9 – 71.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7.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9.3 – 95.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1.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5.3 – 76.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35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25-3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3.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5.8 – 71.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4.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9.0 – 98.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4.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9.0 – 80.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32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35-4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8.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7.0 – 70.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1.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0.6 – 10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7.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7.5 – 76.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4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≥</w:t>
            </w:r>
            <w:r>
              <w:rPr>
                <w:rFonts w:cs="Calibri"/>
                <w:sz w:val="20"/>
                <w:szCs w:val="20"/>
              </w:rPr>
              <w:t>4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0.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7.1 – 10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2.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46 – 99.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8.8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6.0 – 89.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6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Education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None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0.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8.1 – 71.9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3.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6.1 – 10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5.8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sz w:val="20"/>
                <w:szCs w:val="20"/>
              </w:rPr>
              <w:t>50.7 – 80.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8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At least some primary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4.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8.9 – 70.9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0.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5.3 – 96.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2.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7.8 – 77.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38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Secondary or higher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1.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2.8 – 69.7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0.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3.4 – 97.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1.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5.4 – 77.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1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Total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62.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58.1 – 67.7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90.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85.7 – 94.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71.8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68.1 – 75.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577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b/>
                <w:sz w:val="20"/>
                <w:szCs w:val="20"/>
              </w:rPr>
              <w:t>Recall positive malaria test result (of those tested at clinic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Facility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Kahare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5.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3.1 – 38.0**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8.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4.1 – 100**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2.9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3.3 – 72.5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7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Luampa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8.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5.9 – 30.0**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0.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9.9 – 100**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0.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8.3 – 61.7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0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Mulamba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3.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 </w:t>
            </w:r>
            <w:r>
              <w:rPr>
                <w:rFonts w:cs="Calibri"/>
                <w:sz w:val="20"/>
                <w:szCs w:val="20"/>
              </w:rPr>
              <w:t>0 – 86.7**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**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1.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8.0 – 100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Mwanambuyu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6.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1.1 – 100**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6.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0.6 – 100**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6.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2.4 – 99.9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3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Nkeyema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3.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5.4 – 91.3**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6.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8.9 – 84.5**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9.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1.7 – 86.8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1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Child age in years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</w:t>
            </w:r>
            <w:r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3.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5.8 – 70.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4.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8.5 – 98.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9.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0.8 – 87.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7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</w:t>
            </w: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3.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0.6 – 66.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1.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3.6 – 98.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1.9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3.7 – 80.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4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</w:t>
            </w:r>
            <w:r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1.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8.8 – 74.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7.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4.3 – 97.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9.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9.1 – 79.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1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</w:t>
            </w:r>
            <w:r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5.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2.8 – 87.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1.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2.1 – 96.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6.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6.2 – 86.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4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</w:t>
            </w:r>
            <w:r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1.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5.0 – 87.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0.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3.9 – 99.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6.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3.3 – 89.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2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Child sex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</w:t>
            </w:r>
            <w:r>
              <w:rPr>
                <w:rFonts w:cs="Calibri"/>
                <w:sz w:val="20"/>
                <w:szCs w:val="20"/>
              </w:rPr>
              <w:t>Male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6.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8.6 – 75.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1.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5.5 – 98.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6.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0.3 – 82.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94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</w:t>
            </w:r>
            <w:r>
              <w:rPr>
                <w:rFonts w:cs="Calibri"/>
                <w:sz w:val="20"/>
                <w:szCs w:val="20"/>
              </w:rPr>
              <w:t>Female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7.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7.7 – 66.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9.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3.6 – 96.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2.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5.9 – 78.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94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Respondent at home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Mother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4.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7.8 – 70.6*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0.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6.0 – 95.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5.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1.0 – 79.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74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Caregiver other than mother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7.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0.1 – 53.6*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2.9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6.9 – 68.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Days to follow-up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0-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7.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9.6 – 65.2*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8.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2.5 – 94.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0.8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5.4 – 76.2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74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7-1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3.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2.9 – 83.5*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7.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3.2 – 10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2.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5.5 – 89.4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4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SES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ListParagraph"/>
              <w:numPr>
                <w:ilvl w:val="0"/>
                <w:numId w:val="3"/>
              </w:numPr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oorest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9.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3.6 – 75.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0.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9.3 – 10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3.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2.5 – 83.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7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1.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7.9 – 84.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4.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6.2 – 10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1.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2.4 – 89.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9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5.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2.9 – 78.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0.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0.7 – 99.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5.8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7.2 – 84.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5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0.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6.6 – 74.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0.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9.9 – 10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2.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2.3 – 82.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9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5-    Least poor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3.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8.4 – 68.9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8.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7.0 – 10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7.7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6.5 – 78.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8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Mother age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18-2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7.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8.0 – 77.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2.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6.4 – 98.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9.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3.2 – 85.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65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25-3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1.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1.3 – 70.9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4.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5.3 – 94.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9.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2.2 – 77.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8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35-4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5.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9.6 – 70.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6.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0.1 – 10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rFonts w:cs="Calibri"/>
                <w:sz w:val="20"/>
                <w:szCs w:val="20"/>
              </w:rPr>
              <w:t>72.9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2.4 – 83.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0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≥</w:t>
            </w:r>
            <w:r>
              <w:rPr>
                <w:rFonts w:cs="Calibri"/>
                <w:sz w:val="20"/>
                <w:szCs w:val="20"/>
              </w:rPr>
              <w:t>4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Education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None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6.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5.9 – 97.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0.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3.9 – 10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0.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2.5 – 97.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At least some primary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9.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1.1 – 67.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1.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6.3 – 97.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2.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6.7 – 78.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39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Secondary or higher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8.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7.4 – 78.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8.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sz w:val="20"/>
                <w:szCs w:val="20"/>
              </w:rPr>
              <w:t>80.5 – 97.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6.7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9.5 – 84.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29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Total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62.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56.1 – 68.7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90.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86.3 – 95.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74.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69.9 – 78.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388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Recall that malaria diagnosis was made*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Facility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Kahare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7.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8.1 – 96.9**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5.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0.4 – 100**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2.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7.2 – 97.1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4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Luampa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5.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0.9 – 89.1**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8.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4.3 – 63.5**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0.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9.9 – 71.1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1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Mulamba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8.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9.7 – 67.8**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3.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5.8 – 70.4**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7.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9.5 – 65.6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6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Mwanambuyu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0.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3.5 – 97.8**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8.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0.2 – 96.5**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9.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4.1 – 94.9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24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Nkeyema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5.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8.0 – 93.1**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2.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6.2 – 88.7**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2.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5.1 – 89.2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2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Child age in years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</w:t>
            </w:r>
            <w:r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1.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9.6 – 82.7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7.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8.0 – 86.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4.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7.4 – 81.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38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</w:t>
            </w: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1.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2.7 – 89.8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0.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0.9 – 80.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5.9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9.3 – 82.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62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</w:t>
            </w:r>
            <w:r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2.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3.5 – 82.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2.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9.5 – 95.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5.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7.9 – 83.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9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</w:t>
            </w:r>
            <w:r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9.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9.8 – 89.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6.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2.0 – 97.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1.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3.0 – 89.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0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</w:t>
            </w:r>
            <w:r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9.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8.3 – 90.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6.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2.8 – 90.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6.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6.4 – 86.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8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Child sex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</w:t>
            </w:r>
            <w:r>
              <w:rPr>
                <w:rFonts w:cs="Calibri"/>
                <w:sz w:val="20"/>
                <w:szCs w:val="20"/>
              </w:rPr>
              <w:t>Male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4.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8.3 – 81.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5.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7.3 – 86.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5.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0.0 – 80.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84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</w:t>
            </w:r>
            <w:r>
              <w:rPr>
                <w:rFonts w:cs="Calibri"/>
                <w:sz w:val="20"/>
                <w:szCs w:val="20"/>
              </w:rPr>
              <w:t>Female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9.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2.9 – 85.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6.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8.8 – 83.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7.8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3.1 – 82.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93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Respondent at home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Mother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6.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1.3 – 81.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5.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0.3 – 81.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6.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2.6 – 79.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38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Caregiver other than mother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0.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6.7 – 94.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5.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4.5 – 10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9.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6.8 – 92.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9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Days to follow-up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0-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5.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9.1 – 80.9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8.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2.0 – 83.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6.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2.2 – 80.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82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7-1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9.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2.3 – 86.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8.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6.1 – 80.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6.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0.5 – 82.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95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SES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ListParagraph"/>
              <w:numPr>
                <w:ilvl w:val="0"/>
                <w:numId w:val="5"/>
              </w:numPr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oorest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8.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8.9 – 88.7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3.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49.8 – 76.8* 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2.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4.0 – 80.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5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8.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8.4 – 89.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0.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8.9 – 82.9*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5.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7.1 – 82.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6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1.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3.2 – 90.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0.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2.4 – 99.4*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5.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8.8 – 91.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21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5.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5.2 – 85.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2.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1.1 – 93.4*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8.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0.5 – 85.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4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5-    Least poor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9.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8.8 – 80.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4.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0.7 – 88.1*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1.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2.7 – 79.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1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Mother age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18-2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7.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0.5 – 85.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6.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8.2 – 84.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7.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1.6 – 82.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35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25-3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7.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0.8 – 84.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4.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4.5 – 83.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6.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0.8 – 81.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32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35-4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4.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3.0 – 86.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9.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6.8 – 92.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6.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8.0 – 85.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4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≥</w:t>
            </w:r>
            <w:r>
              <w:rPr>
                <w:rFonts w:cs="Calibri"/>
                <w:sz w:val="20"/>
                <w:szCs w:val="20"/>
              </w:rPr>
              <w:t>4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9.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4.1 – 94.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6.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3.3 – 10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8.8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6.0 – 91.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6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Education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None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1.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5.7 – 97.9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0.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5.5 – 74.5*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8.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3.6 – 83.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8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At least some primary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5.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9.4 – 81.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0.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4.1 – 87.4*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7.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3.1 – 82.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38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Secondary or higher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8.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1.0 – 85.7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2.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3.2 – 82.5*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6.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0.2 – 82.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1</w:t>
            </w:r>
          </w:p>
        </w:tc>
      </w:tr>
      <w:tr>
        <w:trPr>
          <w:trHeight w:val="253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Total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76.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72.4 – 81.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75.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70.4 – 81.4*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76.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73.0 – 79.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577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ACT given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Facility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Kahare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5.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1.6 – 49.5**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8.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5.7 – 100**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3.7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5.6 – 81.8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4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Luampa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3.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7.3 – 59.2**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3.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5.7 – 100**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0.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0.4 – 80.3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1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Mulamba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7.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4.7 – 100**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6.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8.9 – 84.5**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1.8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7.3 – 96.2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6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Mwanambuyu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3.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7.2 – 99.7**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3.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7.6 – 99.7**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3.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9.2 – 97.9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24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Nkeyema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0.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3.4 – 96.6**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0.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0.5 – 100**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0.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4.7 – 95.7**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2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Child age in years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</w:t>
            </w:r>
            <w:r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2.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2.1 – 92.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5.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0.5 – 99.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9.9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4.8 – 94.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38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</w:t>
            </w: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8.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0.1 – 87.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2.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6.2 – 98.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5.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9.7 – 90.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62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</w:t>
            </w:r>
            <w:r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3.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5.6 – 91.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1.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1.6 – 98.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5.7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9.4 – 92.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9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</w:t>
            </w:r>
            <w:r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1.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1.3 – 90.7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5.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1.8 – 98.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2.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4.3 – 90.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0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</w:t>
            </w:r>
            <w:r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9.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8.3 – 90.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0.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9.8 – 95.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9.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9.8 – 89.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8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Child sex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</w:t>
            </w:r>
            <w:r>
              <w:rPr>
                <w:rFonts w:cs="Calibri"/>
                <w:sz w:val="20"/>
                <w:szCs w:val="20"/>
              </w:rPr>
              <w:t>Male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1.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6.0 – 87.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0.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4.7 – 96.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4.9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0.7 – 89.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84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</w:t>
            </w:r>
            <w:r>
              <w:rPr>
                <w:rFonts w:cs="Calibri"/>
                <w:sz w:val="20"/>
                <w:szCs w:val="20"/>
              </w:rPr>
              <w:t>Female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0.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4.1 – 86.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2.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7.8 – 96.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5.7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1.7 – 89.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93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Respondent at home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Mother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1.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6.6 – 85.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2.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8.6 – 95.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6.7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2.7 – 88.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38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Caregiver other than mother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1.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7.7 – 94.8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1.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8.1 – 10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9.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6.8 – 92.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9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Days to follow-up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0-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6.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0.9 – 82.6*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3.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0.4 – 97.4*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4.8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1.2 – 88.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82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7-1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7.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1.6 – 92.7*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3.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3.9 – 93.4*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6.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1.3 – 91.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95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SES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ListParagraph"/>
              <w:numPr>
                <w:ilvl w:val="0"/>
                <w:numId w:val="4"/>
              </w:numPr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oorest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8.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8.9 – 88.7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3.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7.2 – 10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5.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8.7 – 91.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5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4.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5.1 – 93.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0.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2.7 – 98.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7.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1.0 – 93.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6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9.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9.8 – 89.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0.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2.7 – 96.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4.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7.8 – 90.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21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2.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2.4 – 83.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0.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2.4 – 99.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9.8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2.5 – 86.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4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5-    Least poor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9.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2.4 – 96.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1.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2.6 – 10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0.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4.5 – 95.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1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Mother age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18-2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2.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5.2 – 88.8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1.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5.9 – 96.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6.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2.0 – 90.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35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25-3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0.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3.9 – 86.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1.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5.1 – 97.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4.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9.3 – 88.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32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35-4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0.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0.0 – 90.8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7.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2.3 – 10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7.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0.5 – 94.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4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≥</w:t>
            </w:r>
            <w:r>
              <w:rPr>
                <w:rFonts w:cs="Calibri"/>
                <w:sz w:val="20"/>
                <w:szCs w:val="20"/>
              </w:rPr>
              <w:t>4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3.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2.3 – 10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0.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.8 – 93.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5.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3.8 – 96.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6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Education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None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1.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4.1 – 97.8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2.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4.2 – 10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1.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9.3 – 93.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8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At least some primary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8.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3.1 – 84.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4.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0.2 – 97.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4.9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1.1 – 88.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38</w:t>
            </w:r>
          </w:p>
        </w:tc>
      </w:tr>
      <w:tr>
        <w:trPr>
          <w:trHeight w:val="229" w:hRule="atLeast"/>
        </w:trPr>
        <w:tc>
          <w:tcPr>
            <w:tcW w:w="395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Secondary or higher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4.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8.4 – 91.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9.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2.3 – 95.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6.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1.9 – 91.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1</w:t>
            </w:r>
          </w:p>
        </w:tc>
      </w:tr>
      <w:tr>
        <w:trPr>
          <w:trHeight w:val="229" w:hRule="atLeast"/>
        </w:trPr>
        <w:tc>
          <w:tcPr>
            <w:tcW w:w="3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Total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81.0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76.8 – 85.2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91.5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87.9 – 95.1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85.3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82.4 – 88.2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577</w:t>
            </w:r>
          </w:p>
        </w:tc>
      </w:tr>
    </w:tbl>
    <w:p>
      <w:pPr>
        <w:pStyle w:val="Normal"/>
        <w:rPr/>
      </w:pPr>
      <w:r>
        <w:rPr/>
        <w:t>*p-value &lt; 0.05; *** p-value &lt; 0.001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Baskerville BE Regular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-"/>
      <w:lvlJc w:val="left"/>
      <w:pPr>
        <w:tabs>
          <w:tab w:val="num" w:pos="0"/>
        </w:tabs>
        <w:ind w:left="540" w:hanging="360"/>
      </w:pPr>
      <w:rPr/>
    </w:lvl>
  </w:abstractNum>
  <w:abstractNum w:abstractNumId="3">
    <w:lvl w:ilvl="0">
      <w:start w:val="1"/>
      <w:numFmt w:val="decimal"/>
      <w:lvlText w:val="%1-"/>
      <w:lvlJc w:val="left"/>
      <w:pPr>
        <w:tabs>
          <w:tab w:val="num" w:pos="0"/>
        </w:tabs>
        <w:ind w:left="540" w:hanging="360"/>
      </w:pPr>
      <w:rPr/>
    </w:lvl>
  </w:abstractNum>
  <w:abstractNum w:abstractNumId="4">
    <w:lvl w:ilvl="0">
      <w:start w:val="1"/>
      <w:numFmt w:val="decimal"/>
      <w:lvlText w:val="%1-"/>
      <w:lvlJc w:val="left"/>
      <w:pPr>
        <w:tabs>
          <w:tab w:val="num" w:pos="0"/>
        </w:tabs>
        <w:ind w:left="540" w:hanging="360"/>
      </w:pPr>
      <w:rPr/>
    </w:lvl>
  </w:abstractNum>
  <w:abstractNum w:abstractNumId="5">
    <w:lvl w:ilvl="0">
      <w:start w:val="1"/>
      <w:numFmt w:val="decimal"/>
      <w:lvlText w:val="%1-"/>
      <w:lvlJc w:val="left"/>
      <w:pPr>
        <w:tabs>
          <w:tab w:val="num" w:pos="0"/>
        </w:tabs>
        <w:ind w:left="5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1">
    <w:name w:val="WW8Num14z1"/>
    <w:qFormat/>
    <w:rPr>
      <w:rFonts w:ascii="Symbol" w:hAnsi="Symbol" w:cs="Symbol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Calibri" w:hAnsi="Calibri" w:eastAsia="Times New Roman" w:cs="Calibri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cs="Times New Roman"/>
    </w:rPr>
  </w:style>
  <w:style w:type="character" w:styleId="WW8Num28z1">
    <w:name w:val="WW8Num28z1"/>
    <w:qFormat/>
    <w:rPr>
      <w:rFonts w:cs="Times New Roman"/>
    </w:rPr>
  </w:style>
  <w:style w:type="character" w:styleId="WW8Num29z0">
    <w:name w:val="WW8Num29z0"/>
    <w:qFormat/>
    <w:rPr>
      <w:rFonts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Applestylespan">
    <w:name w:val="apple-style-span"/>
    <w:qFormat/>
    <w:rPr/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character" w:styleId="Appleconvertedspace">
    <w:name w:val="apple-converted-space"/>
    <w:qFormat/>
    <w:rPr/>
  </w:style>
  <w:style w:type="character" w:styleId="Mwheadline">
    <w:name w:val="mw-headline"/>
    <w:qFormat/>
    <w:rPr/>
  </w:style>
  <w:style w:type="character" w:styleId="A4">
    <w:name w:val="A4"/>
    <w:qFormat/>
    <w:rPr>
      <w:color w:val="000000"/>
      <w:sz w:val="11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FootnoteTextChar">
    <w:name w:val="Footnote Text Char"/>
    <w:qFormat/>
    <w:rPr>
      <w:rFonts w:ascii="Calibri" w:hAnsi="Calibri" w:eastAsia="Calibri" w:cs="Times New Roman"/>
      <w:sz w:val="20"/>
      <w:szCs w:val="20"/>
    </w:rPr>
  </w:style>
  <w:style w:type="character" w:styleId="Style2heading2Char">
    <w:name w:val="Style2- heading 2 Char"/>
    <w:qFormat/>
    <w:rPr>
      <w:rFonts w:ascii="Times New Roman" w:hAnsi="Times New Roman" w:eastAsia="Times New Roman" w:cs="Calibri"/>
      <w:b/>
      <w:bCs/>
      <w:i/>
      <w:sz w:val="24"/>
      <w:szCs w:val="24"/>
    </w:rPr>
  </w:style>
  <w:style w:type="character" w:styleId="PlainTextChar">
    <w:name w:val="Plain Text Char"/>
    <w:qFormat/>
    <w:rPr>
      <w:rFonts w:ascii="Consolas" w:hAnsi="Consolas" w:eastAsia="Times New Roman" w:cs="Consolas"/>
      <w:sz w:val="21"/>
      <w:szCs w:val="21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Baskerville BE Regular;Baskerville BE Regular" w:hAnsi="Baskerville BE Regular;Baskerville BE Regular" w:eastAsia="Calibri" w:cs="Baskerville BE Regular;Baskerville BE Regular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Style2heading2">
    <w:name w:val="Style2- heading 2"/>
    <w:basedOn w:val="Heading2"/>
    <w:qFormat/>
    <w:pPr>
      <w:keepNext w:val="true"/>
      <w:keepLines/>
      <w:numPr>
        <w:ilvl w:val="0"/>
        <w:numId w:val="0"/>
      </w:numPr>
      <w:spacing w:lineRule="auto" w:line="276" w:before="200" w:after="0"/>
      <w:outlineLvl w:val="9"/>
    </w:pPr>
    <w:rPr>
      <w:rFonts w:eastAsia="Times New Roman" w:cs="Calibri"/>
      <w:i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200" w:after="0"/>
    </w:pPr>
    <w:rPr>
      <w:rFonts w:ascii="Consolas" w:hAnsi="Consolas" w:eastAsia="Times New Roman" w:cs="Consolas"/>
      <w:sz w:val="21"/>
      <w:szCs w:val="21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16:29:00Z</dcterms:created>
  <dc:creator>Thom Eisele</dc:creator>
  <dc:description/>
  <dc:language>en-US</dc:language>
  <cp:lastModifiedBy>Thom Eisele</cp:lastModifiedBy>
  <cp:lastPrinted>2012-10-02T11:52:00Z</cp:lastPrinted>
  <dcterms:modified xsi:type="dcterms:W3CDTF">2012-12-17T16:37:00Z</dcterms:modified>
  <cp:revision>3</cp:revision>
  <dc:subject/>
  <dc:title/>
</cp:coreProperties>
</file>